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5672" w:rsidRPr="00626BCB" w:rsidRDefault="00626BCB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Table S2</w:t>
      </w:r>
      <w:r w:rsidR="00327ACC" w:rsidRPr="00626BCB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="003B3959" w:rsidRPr="00626BCB">
        <w:rPr>
          <w:rFonts w:ascii="Times New Roman" w:hAnsi="Times New Roman" w:cs="Times New Roman"/>
          <w:b/>
          <w:sz w:val="18"/>
          <w:szCs w:val="18"/>
        </w:rPr>
        <w:t xml:space="preserve">Proportion of individuals that produced the waveform type (PPW) in EPG recording. </w:t>
      </w:r>
      <w:r w:rsidR="008B206A" w:rsidRPr="00626BCB">
        <w:rPr>
          <w:rFonts w:ascii="Times New Roman" w:hAnsi="Times New Roman" w:cs="Times New Roman"/>
          <w:b/>
          <w:sz w:val="18"/>
          <w:szCs w:val="18"/>
        </w:rPr>
        <w:t xml:space="preserve">Two </w:t>
      </w:r>
      <w:r w:rsidR="008B206A" w:rsidRPr="00626BCB">
        <w:rPr>
          <w:rFonts w:ascii="Times New Roman" w:hAnsi="Times New Roman" w:cs="Times New Roman"/>
          <w:b/>
          <w:i/>
          <w:sz w:val="20"/>
          <w:szCs w:val="20"/>
        </w:rPr>
        <w:t xml:space="preserve">M. </w:t>
      </w:r>
      <w:proofErr w:type="spellStart"/>
      <w:r w:rsidR="008B206A" w:rsidRPr="00626BCB">
        <w:rPr>
          <w:rFonts w:ascii="Times New Roman" w:hAnsi="Times New Roman" w:cs="Times New Roman"/>
          <w:b/>
          <w:i/>
          <w:sz w:val="20"/>
          <w:szCs w:val="20"/>
        </w:rPr>
        <w:t>persicae</w:t>
      </w:r>
      <w:proofErr w:type="spellEnd"/>
      <w:r w:rsidR="008B206A" w:rsidRPr="00626BCB">
        <w:rPr>
          <w:rFonts w:ascii="Times New Roman" w:hAnsi="Times New Roman" w:cs="Times New Roman"/>
          <w:b/>
          <w:sz w:val="20"/>
          <w:szCs w:val="20"/>
        </w:rPr>
        <w:t xml:space="preserve"> populations NL and SW were used for EPG on two pepper accessions PB2013071 and PB2013046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77"/>
        <w:gridCol w:w="1276"/>
        <w:gridCol w:w="1134"/>
        <w:gridCol w:w="1134"/>
        <w:gridCol w:w="1134"/>
      </w:tblGrid>
      <w:tr w:rsidR="003B3959" w:rsidRPr="003B3959" w:rsidTr="00152E02">
        <w:tc>
          <w:tcPr>
            <w:tcW w:w="407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3B3959" w:rsidRPr="00152E02" w:rsidRDefault="003B3959" w:rsidP="00D604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2E02">
              <w:rPr>
                <w:rFonts w:ascii="Times New Roman" w:hAnsi="Times New Roman" w:cs="Times New Roman"/>
                <w:b/>
                <w:sz w:val="18"/>
                <w:szCs w:val="18"/>
              </w:rPr>
              <w:t>Waveform type</w:t>
            </w:r>
          </w:p>
        </w:tc>
        <w:tc>
          <w:tcPr>
            <w:tcW w:w="2410" w:type="dxa"/>
            <w:gridSpan w:val="2"/>
            <w:tcBorders>
              <w:left w:val="nil"/>
              <w:bottom w:val="single" w:sz="4" w:space="0" w:color="auto"/>
            </w:tcBorders>
          </w:tcPr>
          <w:p w:rsidR="003B3959" w:rsidRPr="00152E02" w:rsidRDefault="003B3959" w:rsidP="003B39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2E02">
              <w:rPr>
                <w:rFonts w:ascii="Times New Roman" w:hAnsi="Times New Roman" w:cs="Times New Roman"/>
                <w:b/>
                <w:sz w:val="18"/>
                <w:szCs w:val="18"/>
              </w:rPr>
              <w:t>Population NL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  <w:right w:val="nil"/>
            </w:tcBorders>
          </w:tcPr>
          <w:p w:rsidR="003B3959" w:rsidRPr="00152E02" w:rsidRDefault="003B3959" w:rsidP="003B39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2E02">
              <w:rPr>
                <w:rFonts w:ascii="Times New Roman" w:hAnsi="Times New Roman" w:cs="Times New Roman"/>
                <w:b/>
                <w:sz w:val="18"/>
                <w:szCs w:val="18"/>
              </w:rPr>
              <w:t>Population SW</w:t>
            </w:r>
          </w:p>
        </w:tc>
      </w:tr>
      <w:tr w:rsidR="00152E02" w:rsidRPr="003B3959" w:rsidTr="00152E02">
        <w:tc>
          <w:tcPr>
            <w:tcW w:w="40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3959" w:rsidRPr="00152E02" w:rsidRDefault="003B3959" w:rsidP="003B3959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3B3959" w:rsidRPr="00152E02" w:rsidRDefault="003B3959" w:rsidP="003B3959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2E02">
              <w:rPr>
                <w:rFonts w:ascii="Times New Roman" w:hAnsi="Times New Roman" w:cs="Times New Roman"/>
                <w:b/>
                <w:sz w:val="18"/>
                <w:szCs w:val="18"/>
              </w:rPr>
              <w:t>PB2013071 (n=14)</w:t>
            </w:r>
          </w:p>
        </w:tc>
        <w:tc>
          <w:tcPr>
            <w:tcW w:w="1134" w:type="dxa"/>
            <w:tcBorders>
              <w:left w:val="nil"/>
            </w:tcBorders>
          </w:tcPr>
          <w:p w:rsidR="003B3959" w:rsidRPr="00152E02" w:rsidRDefault="003B3959" w:rsidP="003B3959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2E02">
              <w:rPr>
                <w:rFonts w:ascii="Times New Roman" w:hAnsi="Times New Roman" w:cs="Times New Roman"/>
                <w:b/>
                <w:sz w:val="18"/>
                <w:szCs w:val="18"/>
              </w:rPr>
              <w:t>PB2013046</w:t>
            </w:r>
            <w:r w:rsidR="00D6043F" w:rsidRPr="00152E0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152E02">
              <w:rPr>
                <w:rFonts w:ascii="Times New Roman" w:hAnsi="Times New Roman" w:cs="Times New Roman"/>
                <w:b/>
                <w:sz w:val="18"/>
                <w:szCs w:val="18"/>
              </w:rPr>
              <w:t>(n=13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:rsidR="003B3959" w:rsidRPr="00152E02" w:rsidRDefault="003B3959" w:rsidP="003B3959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2E02">
              <w:rPr>
                <w:rFonts w:ascii="Times New Roman" w:hAnsi="Times New Roman" w:cs="Times New Roman"/>
                <w:b/>
                <w:sz w:val="18"/>
                <w:szCs w:val="18"/>
              </w:rPr>
              <w:t>PB2013071</w:t>
            </w:r>
            <w:r w:rsidR="00D6043F" w:rsidRPr="00152E0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152E02">
              <w:rPr>
                <w:rFonts w:ascii="Times New Roman" w:hAnsi="Times New Roman" w:cs="Times New Roman"/>
                <w:b/>
                <w:sz w:val="18"/>
                <w:szCs w:val="18"/>
              </w:rPr>
              <w:t>(n=14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B3959" w:rsidRPr="00152E02" w:rsidRDefault="003B3959" w:rsidP="003B3959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2E02">
              <w:rPr>
                <w:rFonts w:ascii="Times New Roman" w:hAnsi="Times New Roman" w:cs="Times New Roman"/>
                <w:b/>
                <w:sz w:val="18"/>
                <w:szCs w:val="18"/>
              </w:rPr>
              <w:t>PB2013046</w:t>
            </w:r>
            <w:r w:rsidR="00D6043F" w:rsidRPr="00152E0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152E02">
              <w:rPr>
                <w:rFonts w:ascii="Times New Roman" w:hAnsi="Times New Roman" w:cs="Times New Roman"/>
                <w:b/>
                <w:sz w:val="18"/>
                <w:szCs w:val="18"/>
              </w:rPr>
              <w:t>(n=13)</w:t>
            </w:r>
          </w:p>
        </w:tc>
      </w:tr>
      <w:tr w:rsidR="00152E02" w:rsidRPr="003B3959" w:rsidTr="00152E02">
        <w:tc>
          <w:tcPr>
            <w:tcW w:w="4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2E02" w:rsidRPr="003B3959" w:rsidRDefault="00152E02" w:rsidP="00626B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b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152E02" w:rsidRPr="003B3959" w:rsidRDefault="00152E02" w:rsidP="00626B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/14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152E02" w:rsidRPr="003B3959" w:rsidRDefault="00152E02" w:rsidP="00626B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/13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:rsidR="00152E02" w:rsidRPr="003B3959" w:rsidRDefault="00152E02" w:rsidP="00626B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/1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52E02" w:rsidRPr="003B3959" w:rsidRDefault="00152E02" w:rsidP="00626B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/13</w:t>
            </w:r>
          </w:p>
        </w:tc>
      </w:tr>
      <w:tr w:rsidR="00152E02" w:rsidRPr="003B3959" w:rsidTr="00152E02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152E02" w:rsidRPr="003B3959" w:rsidRDefault="00152E02" w:rsidP="00626B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D6043F">
              <w:rPr>
                <w:rFonts w:ascii="Times New Roman" w:hAnsi="Times New Roman" w:cs="Times New Roman"/>
                <w:sz w:val="18"/>
                <w:szCs w:val="18"/>
              </w:rPr>
              <w:t>o-penetration period (NP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52E02" w:rsidRPr="003B3959" w:rsidRDefault="00152E02" w:rsidP="00626B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/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52E02" w:rsidRPr="003B3959" w:rsidRDefault="00152E02" w:rsidP="00626B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/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2E02" w:rsidRPr="003B3959" w:rsidRDefault="00152E02" w:rsidP="00626B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/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52E02" w:rsidRPr="003B3959" w:rsidRDefault="00152E02" w:rsidP="00626B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/13</w:t>
            </w:r>
          </w:p>
        </w:tc>
      </w:tr>
      <w:tr w:rsidR="00152E02" w:rsidRPr="003B3959" w:rsidTr="00152E02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152E02" w:rsidRPr="003B3959" w:rsidRDefault="00152E02" w:rsidP="00626B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D6043F">
              <w:rPr>
                <w:rFonts w:ascii="Times New Roman" w:hAnsi="Times New Roman" w:cs="Times New Roman"/>
                <w:sz w:val="18"/>
                <w:szCs w:val="18"/>
              </w:rPr>
              <w:t xml:space="preserve">ntercellular </w:t>
            </w:r>
            <w:proofErr w:type="spellStart"/>
            <w:r w:rsidRPr="00D6043F">
              <w:rPr>
                <w:rFonts w:ascii="Times New Roman" w:hAnsi="Times New Roman" w:cs="Times New Roman"/>
                <w:sz w:val="18"/>
                <w:szCs w:val="18"/>
              </w:rPr>
              <w:t>apoplastic</w:t>
            </w:r>
            <w:proofErr w:type="spellEnd"/>
            <w:r w:rsidRPr="00D6043F">
              <w:rPr>
                <w:rFonts w:ascii="Times New Roman" w:hAnsi="Times New Roman" w:cs="Times New Roman"/>
                <w:sz w:val="18"/>
                <w:szCs w:val="18"/>
              </w:rPr>
              <w:t xml:space="preserve"> stylet pathway (C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52E02" w:rsidRPr="003B3959" w:rsidRDefault="00152E02" w:rsidP="00626B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/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52E02" w:rsidRPr="003B3959" w:rsidRDefault="00152E02" w:rsidP="00626B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/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2E02" w:rsidRPr="003B3959" w:rsidRDefault="00152E02" w:rsidP="00626B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/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52E02" w:rsidRPr="003B3959" w:rsidRDefault="00152E02" w:rsidP="00626B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/13</w:t>
            </w:r>
          </w:p>
        </w:tc>
      </w:tr>
      <w:tr w:rsidR="00152E02" w:rsidRPr="003B3959" w:rsidTr="00152E02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152E02" w:rsidRPr="003B3959" w:rsidRDefault="00152E02" w:rsidP="00626B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D6043F">
              <w:rPr>
                <w:rFonts w:ascii="Times New Roman" w:hAnsi="Times New Roman" w:cs="Times New Roman"/>
                <w:sz w:val="18"/>
                <w:szCs w:val="18"/>
              </w:rPr>
              <w:t>erailed stylet mechanics (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52E02" w:rsidRPr="003B3959" w:rsidRDefault="00152E02" w:rsidP="00626B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/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52E02" w:rsidRPr="003B3959" w:rsidRDefault="00152E02" w:rsidP="00626B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/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2E02" w:rsidRPr="003B3959" w:rsidRDefault="00152E02" w:rsidP="00626B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/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52E02" w:rsidRPr="003B3959" w:rsidRDefault="00152E02" w:rsidP="00626B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3</w:t>
            </w:r>
          </w:p>
        </w:tc>
      </w:tr>
      <w:tr w:rsidR="00152E02" w:rsidRPr="003B3959" w:rsidTr="00152E02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152E02" w:rsidRPr="003B3959" w:rsidRDefault="00152E02" w:rsidP="00626B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D6043F">
              <w:rPr>
                <w:rFonts w:ascii="Times New Roman" w:hAnsi="Times New Roman" w:cs="Times New Roman"/>
                <w:sz w:val="18"/>
                <w:szCs w:val="18"/>
              </w:rPr>
              <w:t>ylem ingestion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52E02" w:rsidRPr="003B3959" w:rsidRDefault="00152E02" w:rsidP="00626B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/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52E02" w:rsidRPr="003B3959" w:rsidRDefault="00152E02" w:rsidP="00626B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2E02" w:rsidRPr="003B3959" w:rsidRDefault="00152E02" w:rsidP="00626B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/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52E02" w:rsidRPr="003B3959" w:rsidRDefault="00152E02" w:rsidP="00626B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/13</w:t>
            </w:r>
          </w:p>
        </w:tc>
      </w:tr>
      <w:tr w:rsidR="00152E02" w:rsidRPr="003B3959" w:rsidTr="00152E02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152E02" w:rsidRPr="003B3959" w:rsidRDefault="00152E02" w:rsidP="00626B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D6043F">
              <w:rPr>
                <w:rFonts w:ascii="Times New Roman" w:hAnsi="Times New Roman" w:cs="Times New Roman"/>
                <w:sz w:val="18"/>
                <w:szCs w:val="18"/>
              </w:rPr>
              <w:t>hloem phase (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52E02" w:rsidRPr="003B3959" w:rsidRDefault="00152E02" w:rsidP="00626B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/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52E02" w:rsidRPr="003B3959" w:rsidRDefault="00152E02" w:rsidP="00626B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/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2E02" w:rsidRPr="003B3959" w:rsidRDefault="00152E02" w:rsidP="00626B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/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52E02" w:rsidRPr="003B3959" w:rsidRDefault="00152E02" w:rsidP="00626B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/13</w:t>
            </w:r>
          </w:p>
        </w:tc>
      </w:tr>
      <w:tr w:rsidR="00152E02" w:rsidRPr="003B3959" w:rsidTr="00152E02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152E02" w:rsidRPr="003B3959" w:rsidRDefault="00152E02" w:rsidP="00626B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loem salivation (E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52E02" w:rsidRPr="003B3959" w:rsidRDefault="00152E02" w:rsidP="00626B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/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52E02" w:rsidRPr="003B3959" w:rsidRDefault="00152E02" w:rsidP="00626B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/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2E02" w:rsidRPr="003B3959" w:rsidRDefault="00152E02" w:rsidP="00626B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/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52E02" w:rsidRPr="003B3959" w:rsidRDefault="00152E02" w:rsidP="00626B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/13</w:t>
            </w:r>
          </w:p>
        </w:tc>
      </w:tr>
      <w:tr w:rsidR="00152E02" w:rsidRPr="003B3959" w:rsidTr="00152E02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152E02" w:rsidRDefault="00152E02" w:rsidP="00626B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D6043F">
              <w:rPr>
                <w:rFonts w:ascii="Times New Roman" w:hAnsi="Times New Roman" w:cs="Times New Roman"/>
                <w:sz w:val="18"/>
                <w:szCs w:val="18"/>
              </w:rPr>
              <w:t>assive phloem ingestion (E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52E02" w:rsidRPr="003B3959" w:rsidRDefault="00152E02" w:rsidP="00626B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/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52E02" w:rsidRPr="003B3959" w:rsidRDefault="00152E02" w:rsidP="00626B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/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52E02" w:rsidRPr="003B3959" w:rsidRDefault="00152E02" w:rsidP="00626B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/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52E02" w:rsidRPr="003B3959" w:rsidRDefault="00152E02" w:rsidP="00626B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/13</w:t>
            </w:r>
          </w:p>
        </w:tc>
      </w:tr>
      <w:tr w:rsidR="00152E02" w:rsidRPr="003B3959" w:rsidTr="00152E02">
        <w:tc>
          <w:tcPr>
            <w:tcW w:w="4077" w:type="dxa"/>
            <w:tcBorders>
              <w:top w:val="nil"/>
              <w:left w:val="nil"/>
              <w:right w:val="nil"/>
            </w:tcBorders>
          </w:tcPr>
          <w:p w:rsidR="00152E02" w:rsidRDefault="00152E02" w:rsidP="00626B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621A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tained E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E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152E02" w:rsidRPr="003B3959" w:rsidRDefault="00152E02" w:rsidP="00626B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/14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:rsidR="00152E02" w:rsidRPr="003B3959" w:rsidRDefault="00152E02" w:rsidP="00626B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/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</w:tcPr>
          <w:p w:rsidR="00152E02" w:rsidRPr="003B3959" w:rsidRDefault="00152E02" w:rsidP="00626B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52E02" w:rsidRPr="003B3959" w:rsidRDefault="00152E02" w:rsidP="00626B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/13</w:t>
            </w:r>
          </w:p>
        </w:tc>
      </w:tr>
    </w:tbl>
    <w:p w:rsidR="003B3959" w:rsidRPr="003B3959" w:rsidRDefault="003B3959" w:rsidP="003B3959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sectPr w:rsidR="003B3959" w:rsidRPr="003B39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FB6"/>
    <w:rsid w:val="00152E02"/>
    <w:rsid w:val="001F2824"/>
    <w:rsid w:val="00327ACC"/>
    <w:rsid w:val="003B3959"/>
    <w:rsid w:val="00626BCB"/>
    <w:rsid w:val="008B206A"/>
    <w:rsid w:val="00977824"/>
    <w:rsid w:val="00BA09C5"/>
    <w:rsid w:val="00BB3FB6"/>
    <w:rsid w:val="00D6043F"/>
    <w:rsid w:val="00EA3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E6082"/>
  <w15:chartTrackingRefBased/>
  <w15:docId w15:val="{5CA917C1-B191-4F87-8F50-0100F717C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3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52E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2E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2E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E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E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2E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E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1B978D4.dotm</Template>
  <TotalTime>29</TotalTime>
  <Pages>1</Pages>
  <Words>114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Mengjing</dc:creator>
  <cp:keywords/>
  <dc:description/>
  <cp:lastModifiedBy>Sun, Mengjing</cp:lastModifiedBy>
  <cp:revision>4</cp:revision>
  <dcterms:created xsi:type="dcterms:W3CDTF">2018-09-11T08:42:00Z</dcterms:created>
  <dcterms:modified xsi:type="dcterms:W3CDTF">2018-09-11T12:24:00Z</dcterms:modified>
</cp:coreProperties>
</file>